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47840" w14:textId="77777777" w:rsidR="00197C59" w:rsidRPr="00E5083E" w:rsidRDefault="00197C59" w:rsidP="00197C59">
      <w:pPr>
        <w:jc w:val="left"/>
        <w:rPr>
          <w:rFonts w:asciiTheme="majorEastAsia" w:eastAsiaTheme="majorEastAsia" w:hAnsiTheme="majorEastAsia"/>
          <w:b/>
          <w:szCs w:val="20"/>
        </w:rPr>
      </w:pPr>
      <w:r w:rsidRPr="00E5083E">
        <w:rPr>
          <w:rFonts w:asciiTheme="majorEastAsia" w:eastAsiaTheme="majorEastAsia" w:hAnsiTheme="majorEastAsia"/>
          <w:b/>
          <w:szCs w:val="20"/>
        </w:rPr>
        <w:t>S</w:t>
      </w:r>
      <w:r w:rsidR="007614AD" w:rsidRPr="00E5083E">
        <w:rPr>
          <w:rFonts w:asciiTheme="majorEastAsia" w:eastAsiaTheme="majorEastAsia" w:hAnsiTheme="majorEastAsia"/>
          <w:b/>
          <w:szCs w:val="20"/>
        </w:rPr>
        <w:t>3</w:t>
      </w:r>
      <w:r w:rsidRPr="00E5083E">
        <w:rPr>
          <w:rFonts w:asciiTheme="majorEastAsia" w:eastAsiaTheme="majorEastAsia" w:hAnsiTheme="majorEastAsia"/>
          <w:b/>
          <w:szCs w:val="20"/>
        </w:rPr>
        <w:t xml:space="preserve"> Table. Changes in serum HBV DNA levels in the two groups. </w:t>
      </w:r>
    </w:p>
    <w:tbl>
      <w:tblPr>
        <w:tblStyle w:val="1"/>
        <w:tblW w:w="8647" w:type="dxa"/>
        <w:tblLayout w:type="fixed"/>
        <w:tblLook w:val="04A0" w:firstRow="1" w:lastRow="0" w:firstColumn="1" w:lastColumn="0" w:noHBand="0" w:noVBand="1"/>
      </w:tblPr>
      <w:tblGrid>
        <w:gridCol w:w="3544"/>
        <w:gridCol w:w="1560"/>
        <w:gridCol w:w="2126"/>
        <w:gridCol w:w="1417"/>
      </w:tblGrid>
      <w:tr w:rsidR="00197C59" w:rsidRPr="00E5083E" w14:paraId="07F8CDC0" w14:textId="77777777" w:rsidTr="001872FC">
        <w:trPr>
          <w:trHeight w:val="283"/>
        </w:trPr>
        <w:tc>
          <w:tcPr>
            <w:tcW w:w="3544" w:type="dxa"/>
            <w:hideMark/>
          </w:tcPr>
          <w:p w14:paraId="2AF6026C" w14:textId="77777777" w:rsidR="00197C59" w:rsidRPr="00E5083E" w:rsidRDefault="00197C59" w:rsidP="00197C59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1560" w:type="dxa"/>
            <w:hideMark/>
          </w:tcPr>
          <w:p w14:paraId="3AC7B48A" w14:textId="77777777" w:rsidR="00197C59" w:rsidRPr="00E5083E" w:rsidRDefault="00197C59" w:rsidP="00197C59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PegIFN</w:t>
            </w:r>
            <w:proofErr w:type="spellEnd"/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α-2a</w:t>
            </w:r>
          </w:p>
          <w:p w14:paraId="1A65DAAB" w14:textId="77777777" w:rsidR="00197C59" w:rsidRPr="00E5083E" w:rsidRDefault="00197C59" w:rsidP="00197C59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w w:val="99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(n=75)</w:t>
            </w:r>
          </w:p>
        </w:tc>
        <w:tc>
          <w:tcPr>
            <w:tcW w:w="2126" w:type="dxa"/>
            <w:hideMark/>
          </w:tcPr>
          <w:p w14:paraId="50827F01" w14:textId="77777777" w:rsidR="00197C59" w:rsidRPr="00E5083E" w:rsidRDefault="00197C59" w:rsidP="00197C59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NA</w:t>
            </w:r>
          </w:p>
          <w:p w14:paraId="394F1BA3" w14:textId="77777777" w:rsidR="00197C59" w:rsidRPr="00E5083E" w:rsidRDefault="00197C59" w:rsidP="00197C59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w w:val="99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(n=74)</w:t>
            </w:r>
          </w:p>
        </w:tc>
        <w:tc>
          <w:tcPr>
            <w:tcW w:w="1417" w:type="dxa"/>
            <w:hideMark/>
          </w:tcPr>
          <w:p w14:paraId="2AE400A0" w14:textId="77777777" w:rsidR="00197C59" w:rsidRPr="00E5083E" w:rsidRDefault="00197C59" w:rsidP="00197C59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p</w:t>
            </w:r>
          </w:p>
        </w:tc>
      </w:tr>
      <w:tr w:rsidR="00197C59" w:rsidRPr="00E5083E" w14:paraId="26A8B739" w14:textId="77777777" w:rsidTr="001872FC">
        <w:trPr>
          <w:trHeight w:val="283"/>
        </w:trPr>
        <w:tc>
          <w:tcPr>
            <w:tcW w:w="3544" w:type="dxa"/>
            <w:hideMark/>
          </w:tcPr>
          <w:p w14:paraId="6EF9E722" w14:textId="77777777" w:rsidR="00197C59" w:rsidRPr="00E5083E" w:rsidRDefault="00197C59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</w:rPr>
              <w:t>HBV DNA, log</w:t>
            </w: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  <w:vertAlign w:val="subscript"/>
              </w:rPr>
              <w:t>10</w:t>
            </w:r>
            <w:r w:rsidR="00896CEB"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  <w:vertAlign w:val="subscript"/>
              </w:rPr>
              <w:t xml:space="preserve"> </w:t>
            </w: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</w:rPr>
              <w:t>IU/mL</w:t>
            </w:r>
          </w:p>
        </w:tc>
        <w:tc>
          <w:tcPr>
            <w:tcW w:w="1560" w:type="dxa"/>
            <w:hideMark/>
          </w:tcPr>
          <w:p w14:paraId="0424FFE3" w14:textId="77777777" w:rsidR="00197C59" w:rsidRPr="00E5083E" w:rsidRDefault="00197C59" w:rsidP="00197C59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hideMark/>
          </w:tcPr>
          <w:p w14:paraId="1A7956BF" w14:textId="77777777" w:rsidR="00197C59" w:rsidRPr="00E5083E" w:rsidRDefault="00197C59" w:rsidP="00197C59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hideMark/>
          </w:tcPr>
          <w:p w14:paraId="3C01A877" w14:textId="77777777" w:rsidR="00197C59" w:rsidRPr="00E5083E" w:rsidRDefault="00197C59" w:rsidP="00197C59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kern w:val="0"/>
                <w:szCs w:val="20"/>
              </w:rPr>
            </w:pPr>
          </w:p>
        </w:tc>
      </w:tr>
      <w:tr w:rsidR="00197C59" w:rsidRPr="00E5083E" w14:paraId="1F072E7C" w14:textId="77777777" w:rsidTr="001872FC">
        <w:trPr>
          <w:trHeight w:val="283"/>
        </w:trPr>
        <w:tc>
          <w:tcPr>
            <w:tcW w:w="3544" w:type="dxa"/>
            <w:hideMark/>
          </w:tcPr>
          <w:p w14:paraId="3189BEF4" w14:textId="77777777" w:rsidR="00197C59" w:rsidRPr="00E5083E" w:rsidRDefault="00197C59" w:rsidP="00197C59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w w:val="75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baseline</w:t>
            </w:r>
          </w:p>
        </w:tc>
        <w:tc>
          <w:tcPr>
            <w:tcW w:w="1560" w:type="dxa"/>
            <w:hideMark/>
          </w:tcPr>
          <w:p w14:paraId="0C6F67CB" w14:textId="77777777" w:rsidR="00197C59" w:rsidRPr="00E5083E" w:rsidRDefault="00197C59" w:rsidP="00197C59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6±0.32</w:t>
            </w:r>
          </w:p>
        </w:tc>
        <w:tc>
          <w:tcPr>
            <w:tcW w:w="2126" w:type="dxa"/>
            <w:hideMark/>
          </w:tcPr>
          <w:p w14:paraId="28ED7F5C" w14:textId="77777777" w:rsidR="00197C59" w:rsidRPr="00E5083E" w:rsidRDefault="00197C59" w:rsidP="00197C59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9±0.37</w:t>
            </w:r>
          </w:p>
        </w:tc>
        <w:tc>
          <w:tcPr>
            <w:tcW w:w="1417" w:type="dxa"/>
          </w:tcPr>
          <w:p w14:paraId="3A3BB122" w14:textId="77777777" w:rsidR="00197C59" w:rsidRPr="00E5083E" w:rsidRDefault="00197C59" w:rsidP="00197C59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kern w:val="0"/>
                <w:szCs w:val="20"/>
              </w:rPr>
              <w:t>0.709</w:t>
            </w:r>
          </w:p>
        </w:tc>
      </w:tr>
      <w:tr w:rsidR="00197C59" w:rsidRPr="00E5083E" w14:paraId="193FFD04" w14:textId="77777777" w:rsidTr="001872FC">
        <w:trPr>
          <w:trHeight w:val="283"/>
        </w:trPr>
        <w:tc>
          <w:tcPr>
            <w:tcW w:w="3544" w:type="dxa"/>
          </w:tcPr>
          <w:p w14:paraId="718F094F" w14:textId="77777777" w:rsidR="00197C59" w:rsidRPr="00E5083E" w:rsidRDefault="00197C59" w:rsidP="00197C59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12 weeks</w:t>
            </w:r>
          </w:p>
        </w:tc>
        <w:tc>
          <w:tcPr>
            <w:tcW w:w="1560" w:type="dxa"/>
          </w:tcPr>
          <w:p w14:paraId="176519BB" w14:textId="77777777" w:rsidR="00197C59" w:rsidRPr="00E5083E" w:rsidRDefault="00197C59" w:rsidP="00197C59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45±0.90</w:t>
            </w:r>
          </w:p>
        </w:tc>
        <w:tc>
          <w:tcPr>
            <w:tcW w:w="2126" w:type="dxa"/>
          </w:tcPr>
          <w:p w14:paraId="1C98E27E" w14:textId="77777777" w:rsidR="00197C59" w:rsidRPr="00E5083E" w:rsidRDefault="00197C59" w:rsidP="00197C59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20±0.97</w:t>
            </w:r>
          </w:p>
        </w:tc>
        <w:tc>
          <w:tcPr>
            <w:tcW w:w="1417" w:type="dxa"/>
          </w:tcPr>
          <w:p w14:paraId="3035C129" w14:textId="77777777" w:rsidR="00197C59" w:rsidRPr="00E5083E" w:rsidRDefault="00197C59" w:rsidP="00197C59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kern w:val="0"/>
                <w:szCs w:val="20"/>
              </w:rPr>
              <w:t>0.009</w:t>
            </w:r>
          </w:p>
        </w:tc>
      </w:tr>
      <w:tr w:rsidR="00197C59" w:rsidRPr="00E5083E" w14:paraId="74148A68" w14:textId="77777777" w:rsidTr="001872FC">
        <w:trPr>
          <w:trHeight w:val="283"/>
        </w:trPr>
        <w:tc>
          <w:tcPr>
            <w:tcW w:w="3544" w:type="dxa"/>
          </w:tcPr>
          <w:p w14:paraId="46DA41FE" w14:textId="77777777" w:rsidR="00197C59" w:rsidRPr="00E5083E" w:rsidRDefault="00197C59" w:rsidP="00197C59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24 weeks</w:t>
            </w:r>
          </w:p>
        </w:tc>
        <w:tc>
          <w:tcPr>
            <w:tcW w:w="1560" w:type="dxa"/>
          </w:tcPr>
          <w:p w14:paraId="3E228850" w14:textId="77777777" w:rsidR="00197C59" w:rsidRPr="00E5083E" w:rsidRDefault="00197C59" w:rsidP="00197C59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2.02±2.14</w:t>
            </w:r>
          </w:p>
        </w:tc>
        <w:tc>
          <w:tcPr>
            <w:tcW w:w="2126" w:type="dxa"/>
          </w:tcPr>
          <w:p w14:paraId="4DD43323" w14:textId="77777777" w:rsidR="00197C59" w:rsidRPr="00E5083E" w:rsidRDefault="00197C59" w:rsidP="00197C59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25±1.11</w:t>
            </w:r>
          </w:p>
        </w:tc>
        <w:tc>
          <w:tcPr>
            <w:tcW w:w="1417" w:type="dxa"/>
          </w:tcPr>
          <w:p w14:paraId="60BAA9E4" w14:textId="77777777" w:rsidR="00197C59" w:rsidRPr="00E5083E" w:rsidRDefault="00197C59" w:rsidP="00197C59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kern w:val="0"/>
                <w:szCs w:val="20"/>
              </w:rPr>
              <w:t>&lt;0.001</w:t>
            </w:r>
          </w:p>
        </w:tc>
      </w:tr>
      <w:tr w:rsidR="00197C59" w:rsidRPr="00E5083E" w14:paraId="28F7A260" w14:textId="77777777" w:rsidTr="001872FC">
        <w:trPr>
          <w:trHeight w:val="283"/>
        </w:trPr>
        <w:tc>
          <w:tcPr>
            <w:tcW w:w="3544" w:type="dxa"/>
          </w:tcPr>
          <w:p w14:paraId="530EBE47" w14:textId="77777777" w:rsidR="00197C59" w:rsidRPr="00E5083E" w:rsidRDefault="00197C59" w:rsidP="00197C59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36 weeks</w:t>
            </w:r>
          </w:p>
        </w:tc>
        <w:tc>
          <w:tcPr>
            <w:tcW w:w="1560" w:type="dxa"/>
          </w:tcPr>
          <w:p w14:paraId="77A6856D" w14:textId="77777777" w:rsidR="00197C59" w:rsidRPr="00E5083E" w:rsidRDefault="00197C59" w:rsidP="00197C59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2.42±2.27</w:t>
            </w:r>
          </w:p>
        </w:tc>
        <w:tc>
          <w:tcPr>
            <w:tcW w:w="2126" w:type="dxa"/>
          </w:tcPr>
          <w:p w14:paraId="4A59AC6B" w14:textId="77777777" w:rsidR="00197C59" w:rsidRPr="00E5083E" w:rsidRDefault="00197C59" w:rsidP="00197C59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26±1.10</w:t>
            </w:r>
          </w:p>
        </w:tc>
        <w:tc>
          <w:tcPr>
            <w:tcW w:w="1417" w:type="dxa"/>
          </w:tcPr>
          <w:p w14:paraId="6D386E98" w14:textId="77777777" w:rsidR="00197C59" w:rsidRPr="00E5083E" w:rsidRDefault="00197C59" w:rsidP="00197C59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kern w:val="0"/>
                <w:szCs w:val="20"/>
              </w:rPr>
              <w:t>&lt;0.001</w:t>
            </w:r>
          </w:p>
        </w:tc>
      </w:tr>
      <w:tr w:rsidR="00197C59" w:rsidRPr="00E5083E" w14:paraId="5A46F780" w14:textId="77777777" w:rsidTr="001872FC">
        <w:trPr>
          <w:trHeight w:val="283"/>
        </w:trPr>
        <w:tc>
          <w:tcPr>
            <w:tcW w:w="3544" w:type="dxa"/>
          </w:tcPr>
          <w:p w14:paraId="3F1CF8BE" w14:textId="77777777" w:rsidR="00197C59" w:rsidRPr="00E5083E" w:rsidRDefault="00197C59" w:rsidP="00197C59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48 weeks</w:t>
            </w:r>
          </w:p>
        </w:tc>
        <w:tc>
          <w:tcPr>
            <w:tcW w:w="1560" w:type="dxa"/>
          </w:tcPr>
          <w:p w14:paraId="557F6FE2" w14:textId="77777777" w:rsidR="00197C59" w:rsidRPr="00E5083E" w:rsidRDefault="00197C59" w:rsidP="00197C59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14±2.46</w:t>
            </w:r>
          </w:p>
        </w:tc>
        <w:tc>
          <w:tcPr>
            <w:tcW w:w="2126" w:type="dxa"/>
          </w:tcPr>
          <w:p w14:paraId="14F4094C" w14:textId="77777777" w:rsidR="00197C59" w:rsidRPr="00E5083E" w:rsidRDefault="00197C59" w:rsidP="00197C59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15±0.64</w:t>
            </w:r>
          </w:p>
        </w:tc>
        <w:tc>
          <w:tcPr>
            <w:tcW w:w="1417" w:type="dxa"/>
          </w:tcPr>
          <w:p w14:paraId="71155411" w14:textId="77777777" w:rsidR="00197C59" w:rsidRPr="00E5083E" w:rsidRDefault="00197C59" w:rsidP="00197C59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kern w:val="0"/>
                <w:szCs w:val="20"/>
              </w:rPr>
              <w:t>&lt;0.001</w:t>
            </w:r>
          </w:p>
        </w:tc>
      </w:tr>
    </w:tbl>
    <w:p w14:paraId="6F91D5EB" w14:textId="77777777" w:rsidR="007E5ECE" w:rsidRPr="00E5083E" w:rsidRDefault="007E5ECE" w:rsidP="007E5ECE">
      <w:pPr>
        <w:jc w:val="left"/>
        <w:rPr>
          <w:rFonts w:asciiTheme="majorEastAsia" w:eastAsiaTheme="majorEastAsia" w:hAnsiTheme="majorEastAsia"/>
          <w:szCs w:val="20"/>
        </w:rPr>
      </w:pPr>
      <w:r w:rsidRPr="00E5083E">
        <w:rPr>
          <w:rFonts w:asciiTheme="majorEastAsia" w:eastAsiaTheme="majorEastAsia" w:hAnsiTheme="majorEastAsia"/>
          <w:szCs w:val="20"/>
        </w:rPr>
        <w:t xml:space="preserve">Data are presented as </w:t>
      </w:r>
      <w:proofErr w:type="spellStart"/>
      <w:r w:rsidRPr="00E5083E">
        <w:rPr>
          <w:rFonts w:asciiTheme="majorEastAsia" w:eastAsiaTheme="majorEastAsia" w:hAnsiTheme="majorEastAsia"/>
          <w:szCs w:val="20"/>
        </w:rPr>
        <w:t>mean±SD</w:t>
      </w:r>
      <w:proofErr w:type="spellEnd"/>
      <w:r w:rsidRPr="00E5083E">
        <w:rPr>
          <w:rFonts w:asciiTheme="majorEastAsia" w:eastAsiaTheme="majorEastAsia" w:hAnsiTheme="majorEastAsia"/>
          <w:szCs w:val="20"/>
        </w:rPr>
        <w:t>.</w:t>
      </w:r>
    </w:p>
    <w:p w14:paraId="48C89234" w14:textId="77777777" w:rsidR="00197C59" w:rsidRPr="00E5083E" w:rsidRDefault="00197C59" w:rsidP="00197C59">
      <w:pPr>
        <w:jc w:val="left"/>
        <w:rPr>
          <w:rFonts w:asciiTheme="majorEastAsia" w:eastAsiaTheme="majorEastAsia" w:hAnsiTheme="majorEastAsia"/>
          <w:szCs w:val="20"/>
        </w:rPr>
      </w:pPr>
      <w:r w:rsidRPr="00E5083E">
        <w:rPr>
          <w:rFonts w:asciiTheme="majorEastAsia" w:eastAsiaTheme="majorEastAsia" w:hAnsiTheme="majorEastAsia"/>
          <w:szCs w:val="20"/>
        </w:rPr>
        <w:t xml:space="preserve">NA, </w:t>
      </w:r>
      <w:proofErr w:type="spellStart"/>
      <w:r w:rsidRPr="00E5083E">
        <w:rPr>
          <w:rFonts w:asciiTheme="majorEastAsia" w:eastAsiaTheme="majorEastAsia" w:hAnsiTheme="majorEastAsia"/>
          <w:szCs w:val="20"/>
        </w:rPr>
        <w:t>nucleos</w:t>
      </w:r>
      <w:proofErr w:type="spellEnd"/>
      <w:r w:rsidRPr="00E5083E">
        <w:rPr>
          <w:rFonts w:asciiTheme="majorEastAsia" w:eastAsiaTheme="majorEastAsia" w:hAnsiTheme="majorEastAsia"/>
          <w:szCs w:val="20"/>
        </w:rPr>
        <w:t xml:space="preserve">(t)ide analogues; </w:t>
      </w:r>
      <w:proofErr w:type="spellStart"/>
      <w:r w:rsidRPr="00E5083E">
        <w:rPr>
          <w:rFonts w:asciiTheme="majorEastAsia" w:eastAsiaTheme="majorEastAsia" w:hAnsiTheme="majorEastAsia"/>
          <w:szCs w:val="20"/>
        </w:rPr>
        <w:t>PegIFN</w:t>
      </w:r>
      <w:proofErr w:type="spellEnd"/>
      <w:r w:rsidRPr="00E5083E">
        <w:rPr>
          <w:rFonts w:asciiTheme="majorEastAsia" w:eastAsiaTheme="majorEastAsia" w:hAnsiTheme="majorEastAsia"/>
          <w:szCs w:val="20"/>
        </w:rPr>
        <w:t>α-2a, peginterferon α-2a</w:t>
      </w:r>
    </w:p>
    <w:p w14:paraId="519DBC37" w14:textId="77777777" w:rsidR="003E7F03" w:rsidRPr="00E5083E" w:rsidRDefault="003E7F03" w:rsidP="00F078CA">
      <w:pPr>
        <w:wordWrap/>
        <w:spacing w:line="480" w:lineRule="auto"/>
        <w:jc w:val="left"/>
        <w:rPr>
          <w:rFonts w:asciiTheme="majorEastAsia" w:eastAsiaTheme="majorEastAsia" w:hAnsiTheme="majorEastAsia" w:cs="Arial"/>
          <w:b/>
          <w:color w:val="000000"/>
          <w:szCs w:val="20"/>
          <w:highlight w:val="magenta"/>
        </w:rPr>
      </w:pPr>
    </w:p>
    <w:p w14:paraId="165EDBC4" w14:textId="77777777" w:rsidR="0006573F" w:rsidRPr="00E5083E" w:rsidRDefault="0006573F">
      <w:pPr>
        <w:rPr>
          <w:rFonts w:asciiTheme="majorEastAsia" w:eastAsiaTheme="majorEastAsia" w:hAnsiTheme="majorEastAsia"/>
          <w:szCs w:val="20"/>
        </w:rPr>
      </w:pPr>
    </w:p>
    <w:sectPr w:rsidR="0006573F" w:rsidRPr="00E5083E" w:rsidSect="000657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A6F26" w14:textId="77777777" w:rsidR="006F590E" w:rsidRDefault="006F590E" w:rsidP="0006573F">
      <w:pPr>
        <w:spacing w:after="0" w:line="240" w:lineRule="auto"/>
      </w:pPr>
      <w:r>
        <w:separator/>
      </w:r>
    </w:p>
  </w:endnote>
  <w:endnote w:type="continuationSeparator" w:id="0">
    <w:p w14:paraId="48B102E3" w14:textId="77777777" w:rsidR="006F590E" w:rsidRDefault="006F590E" w:rsidP="00065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653EE" w14:textId="77777777" w:rsidR="006F590E" w:rsidRDefault="006F590E" w:rsidP="0006573F">
      <w:pPr>
        <w:spacing w:after="0" w:line="240" w:lineRule="auto"/>
      </w:pPr>
      <w:r>
        <w:separator/>
      </w:r>
    </w:p>
  </w:footnote>
  <w:footnote w:type="continuationSeparator" w:id="0">
    <w:p w14:paraId="0A9998B5" w14:textId="77777777" w:rsidR="006F590E" w:rsidRDefault="006F590E" w:rsidP="000657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5B6B8D"/>
    <w:multiLevelType w:val="hybridMultilevel"/>
    <w:tmpl w:val="FEAEFBBE"/>
    <w:lvl w:ilvl="0" w:tplc="40266B4E">
      <w:start w:val="1"/>
      <w:numFmt w:val="bullet"/>
      <w:lvlText w:val=""/>
      <w:lvlJc w:val="left"/>
      <w:pPr>
        <w:ind w:left="760" w:hanging="360"/>
      </w:pPr>
      <w:rPr>
        <w:rFonts w:ascii="Wingdings" w:eastAsia="Malgun Gothic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134375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086B"/>
    <w:rsid w:val="000003CC"/>
    <w:rsid w:val="000334C6"/>
    <w:rsid w:val="00037DE8"/>
    <w:rsid w:val="0004190C"/>
    <w:rsid w:val="0006573F"/>
    <w:rsid w:val="00087D51"/>
    <w:rsid w:val="00101F5B"/>
    <w:rsid w:val="00105112"/>
    <w:rsid w:val="00141E2A"/>
    <w:rsid w:val="001872FC"/>
    <w:rsid w:val="00197C59"/>
    <w:rsid w:val="001B5D9C"/>
    <w:rsid w:val="00200108"/>
    <w:rsid w:val="00220517"/>
    <w:rsid w:val="00257E88"/>
    <w:rsid w:val="00260F0A"/>
    <w:rsid w:val="00261EE4"/>
    <w:rsid w:val="00263020"/>
    <w:rsid w:val="00283673"/>
    <w:rsid w:val="002A0433"/>
    <w:rsid w:val="002B14A0"/>
    <w:rsid w:val="003372B5"/>
    <w:rsid w:val="00361238"/>
    <w:rsid w:val="0037490E"/>
    <w:rsid w:val="00382DC5"/>
    <w:rsid w:val="003D490F"/>
    <w:rsid w:val="003E7F03"/>
    <w:rsid w:val="0042160F"/>
    <w:rsid w:val="00422F24"/>
    <w:rsid w:val="004400C4"/>
    <w:rsid w:val="00454AFD"/>
    <w:rsid w:val="004875B1"/>
    <w:rsid w:val="004A3E55"/>
    <w:rsid w:val="004B21DB"/>
    <w:rsid w:val="004D5F82"/>
    <w:rsid w:val="004F3F18"/>
    <w:rsid w:val="00522C86"/>
    <w:rsid w:val="005552B7"/>
    <w:rsid w:val="00563FED"/>
    <w:rsid w:val="00567305"/>
    <w:rsid w:val="00573FB9"/>
    <w:rsid w:val="005872F8"/>
    <w:rsid w:val="00594603"/>
    <w:rsid w:val="005D22CF"/>
    <w:rsid w:val="005E2952"/>
    <w:rsid w:val="00663AC6"/>
    <w:rsid w:val="006C1B15"/>
    <w:rsid w:val="006C3DA8"/>
    <w:rsid w:val="006D6300"/>
    <w:rsid w:val="006F46DB"/>
    <w:rsid w:val="006F590E"/>
    <w:rsid w:val="00725E7B"/>
    <w:rsid w:val="00746C69"/>
    <w:rsid w:val="007614AD"/>
    <w:rsid w:val="0076612F"/>
    <w:rsid w:val="00777E9E"/>
    <w:rsid w:val="007856FE"/>
    <w:rsid w:val="00791311"/>
    <w:rsid w:val="007954E7"/>
    <w:rsid w:val="007B1CAF"/>
    <w:rsid w:val="007E5ECE"/>
    <w:rsid w:val="00803688"/>
    <w:rsid w:val="00805F39"/>
    <w:rsid w:val="00817B3F"/>
    <w:rsid w:val="0084109A"/>
    <w:rsid w:val="00855463"/>
    <w:rsid w:val="00896CEB"/>
    <w:rsid w:val="008E0DF8"/>
    <w:rsid w:val="008E33E9"/>
    <w:rsid w:val="008F4743"/>
    <w:rsid w:val="009142B9"/>
    <w:rsid w:val="0092626D"/>
    <w:rsid w:val="00931E8B"/>
    <w:rsid w:val="00980FDF"/>
    <w:rsid w:val="0098423C"/>
    <w:rsid w:val="009A63CB"/>
    <w:rsid w:val="00A47136"/>
    <w:rsid w:val="00A61E64"/>
    <w:rsid w:val="00A82651"/>
    <w:rsid w:val="00AD1EF5"/>
    <w:rsid w:val="00AE2C29"/>
    <w:rsid w:val="00AF1E62"/>
    <w:rsid w:val="00AF36BE"/>
    <w:rsid w:val="00B37BB9"/>
    <w:rsid w:val="00B4455C"/>
    <w:rsid w:val="00B819B7"/>
    <w:rsid w:val="00B87AED"/>
    <w:rsid w:val="00B958DC"/>
    <w:rsid w:val="00BA0837"/>
    <w:rsid w:val="00BD7002"/>
    <w:rsid w:val="00BE1410"/>
    <w:rsid w:val="00BF045D"/>
    <w:rsid w:val="00BF4B14"/>
    <w:rsid w:val="00BF5873"/>
    <w:rsid w:val="00C55B99"/>
    <w:rsid w:val="00C7419B"/>
    <w:rsid w:val="00C82A83"/>
    <w:rsid w:val="00CA6727"/>
    <w:rsid w:val="00D117B2"/>
    <w:rsid w:val="00D322C5"/>
    <w:rsid w:val="00D45B22"/>
    <w:rsid w:val="00D52D2E"/>
    <w:rsid w:val="00D5476E"/>
    <w:rsid w:val="00D90F32"/>
    <w:rsid w:val="00DA086B"/>
    <w:rsid w:val="00DB7B9E"/>
    <w:rsid w:val="00DD2125"/>
    <w:rsid w:val="00DD47DD"/>
    <w:rsid w:val="00E11299"/>
    <w:rsid w:val="00E37BB9"/>
    <w:rsid w:val="00E44306"/>
    <w:rsid w:val="00E500D9"/>
    <w:rsid w:val="00E5083E"/>
    <w:rsid w:val="00E637BB"/>
    <w:rsid w:val="00E65EAA"/>
    <w:rsid w:val="00E75141"/>
    <w:rsid w:val="00E81C1F"/>
    <w:rsid w:val="00E97634"/>
    <w:rsid w:val="00EC27E2"/>
    <w:rsid w:val="00EC6DC9"/>
    <w:rsid w:val="00F078CA"/>
    <w:rsid w:val="00F406A2"/>
    <w:rsid w:val="00F57C1F"/>
    <w:rsid w:val="00F73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D33A0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algun Gothic" w:eastAsiaTheme="minorEastAsia" w:hAnsi="Malgun Gothic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C59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86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57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6573F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0657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6573F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6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2160F"/>
    <w:rPr>
      <w:rFonts w:ascii="Tahoma" w:hAnsi="Tahoma" w:cs="Tahoma"/>
      <w:sz w:val="16"/>
      <w:szCs w:val="16"/>
    </w:rPr>
  </w:style>
  <w:style w:type="table" w:customStyle="1" w:styleId="11">
    <w:name w:val="눈금 표 1 밝게1"/>
    <w:basedOn w:val="TableNormal"/>
    <w:uiPriority w:val="46"/>
    <w:rsid w:val="007B1CA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">
    <w:name w:val="표 구분선1"/>
    <w:basedOn w:val="TableNormal"/>
    <w:next w:val="TableGrid"/>
    <w:uiPriority w:val="39"/>
    <w:rsid w:val="003E7F03"/>
    <w:rPr>
      <w:rFonts w:asciiTheme="minorHAnsi" w:hAnsiTheme="minorHAnsi" w:cstheme="minorBidi"/>
      <w:kern w:val="2"/>
      <w:szCs w:val="22"/>
      <w:lang w:val="en-US"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200108"/>
    <w:pPr>
      <w:ind w:leftChars="400" w:left="800"/>
    </w:pPr>
  </w:style>
  <w:style w:type="paragraph" w:styleId="Revision">
    <w:name w:val="Revision"/>
    <w:hidden/>
    <w:uiPriority w:val="99"/>
    <w:semiHidden/>
    <w:rsid w:val="00257E88"/>
    <w:rPr>
      <w:kern w:val="2"/>
      <w:szCs w:val="22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6-08T03:19:00Z</dcterms:created>
  <dcterms:modified xsi:type="dcterms:W3CDTF">2022-07-16T18:15:00Z</dcterms:modified>
</cp:coreProperties>
</file>